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D593E" w14:textId="77777777" w:rsidR="003B16E7" w:rsidRDefault="003B16E7" w:rsidP="00334876">
      <w:pPr>
        <w:rPr>
          <w:rFonts w:ascii="Times New Roman" w:hAnsi="Times New Roman" w:cs="Times New Roman"/>
          <w:b/>
          <w:bCs/>
        </w:rPr>
      </w:pPr>
    </w:p>
    <w:p w14:paraId="6061715E" w14:textId="77777777" w:rsidR="00334876" w:rsidRDefault="00334876" w:rsidP="00295B03">
      <w:pPr>
        <w:rPr>
          <w:rFonts w:ascii="Times New Roman" w:hAnsi="Times New Roman" w:cs="Times New Roman"/>
          <w:b/>
          <w:bCs/>
        </w:rPr>
      </w:pPr>
    </w:p>
    <w:p w14:paraId="002FFB58" w14:textId="77777777" w:rsidR="00334876" w:rsidRDefault="00334876" w:rsidP="00295B03">
      <w:pPr>
        <w:rPr>
          <w:rFonts w:ascii="Times New Roman" w:hAnsi="Times New Roman" w:cs="Times New Roman"/>
          <w:b/>
          <w:bCs/>
        </w:rPr>
      </w:pPr>
    </w:p>
    <w:p w14:paraId="44735563" w14:textId="6014ABDE" w:rsidR="00085B86" w:rsidRDefault="00085B86" w:rsidP="000C6BB1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534B7093" wp14:editId="00A4DABC">
            <wp:extent cx="6945923" cy="4826830"/>
            <wp:effectExtent l="0" t="0" r="1270" b="0"/>
            <wp:docPr id="555613464" name="Picture 1" descr="A diagram of a heavy chain conta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613464" name="Picture 1" descr="A diagram of a heavy chain contac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1239" cy="486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DF5D1" w14:textId="77777777" w:rsidR="00085B86" w:rsidRDefault="00085B86" w:rsidP="00295B03">
      <w:pPr>
        <w:rPr>
          <w:rFonts w:ascii="Times New Roman" w:hAnsi="Times New Roman" w:cs="Times New Roman"/>
          <w:b/>
          <w:bCs/>
        </w:rPr>
      </w:pPr>
    </w:p>
    <w:p w14:paraId="76F3BB07" w14:textId="249E7222" w:rsidR="00085B86" w:rsidRPr="00104232" w:rsidRDefault="00E56D60" w:rsidP="000C6BB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5 Fig</w:t>
      </w:r>
      <w:r w:rsidR="00796C8D" w:rsidRPr="000028C0">
        <w:rPr>
          <w:rFonts w:ascii="Times New Roman" w:hAnsi="Times New Roman" w:cs="Times New Roman"/>
          <w:b/>
          <w:bCs/>
        </w:rPr>
        <w:t xml:space="preserve">.  </w:t>
      </w:r>
      <w:r w:rsidR="00CF1577" w:rsidRPr="000028C0">
        <w:rPr>
          <w:rFonts w:ascii="Times New Roman" w:hAnsi="Times New Roman" w:cs="Times New Roman"/>
          <w:b/>
          <w:bCs/>
        </w:rPr>
        <w:t>Alignment of Gn</w:t>
      </w:r>
      <w:r w:rsidR="00CF1577" w:rsidRPr="000028C0">
        <w:rPr>
          <w:rFonts w:ascii="Times New Roman" w:hAnsi="Times New Roman" w:cs="Times New Roman"/>
          <w:b/>
          <w:bCs/>
          <w:vertAlign w:val="superscript"/>
        </w:rPr>
        <w:t>H</w:t>
      </w:r>
      <w:r w:rsidR="00CF1577" w:rsidRPr="000028C0">
        <w:rPr>
          <w:rFonts w:ascii="Times New Roman" w:hAnsi="Times New Roman" w:cs="Times New Roman"/>
          <w:b/>
          <w:bCs/>
        </w:rPr>
        <w:t xml:space="preserve"> proteins of RVFV strains used </w:t>
      </w:r>
      <w:r w:rsidR="009D602A" w:rsidRPr="000028C0">
        <w:rPr>
          <w:rFonts w:ascii="Times New Roman" w:hAnsi="Times New Roman" w:cs="Times New Roman"/>
          <w:b/>
          <w:bCs/>
        </w:rPr>
        <w:t>to test neutralization sensitivity</w:t>
      </w:r>
      <w:r w:rsidR="00E66643" w:rsidRPr="000028C0">
        <w:rPr>
          <w:rFonts w:ascii="Times New Roman" w:hAnsi="Times New Roman" w:cs="Times New Roman"/>
          <w:b/>
          <w:bCs/>
        </w:rPr>
        <w:t xml:space="preserve"> of antibodies.</w:t>
      </w:r>
      <w:r w:rsidR="00E66643" w:rsidRPr="00104232">
        <w:rPr>
          <w:rFonts w:ascii="Times New Roman" w:hAnsi="Times New Roman" w:cs="Times New Roman"/>
        </w:rPr>
        <w:t xml:space="preserve"> </w:t>
      </w:r>
      <w:r w:rsidR="007342B2" w:rsidRPr="00104232">
        <w:rPr>
          <w:rFonts w:ascii="Times New Roman" w:hAnsi="Times New Roman" w:cs="Times New Roman"/>
        </w:rPr>
        <w:t xml:space="preserve">The </w:t>
      </w:r>
      <w:r w:rsidR="00276A63" w:rsidRPr="00104232">
        <w:rPr>
          <w:rFonts w:ascii="Times New Roman" w:hAnsi="Times New Roman" w:cs="Times New Roman"/>
        </w:rPr>
        <w:t xml:space="preserve">alignment was generated using </w:t>
      </w:r>
      <w:proofErr w:type="spellStart"/>
      <w:r w:rsidR="001542EA" w:rsidRPr="00104232">
        <w:rPr>
          <w:rFonts w:ascii="Times New Roman" w:hAnsi="Times New Roman" w:cs="Times New Roman"/>
        </w:rPr>
        <w:t>ESPript</w:t>
      </w:r>
      <w:proofErr w:type="spellEnd"/>
      <w:r w:rsidR="001542EA" w:rsidRPr="00104232">
        <w:rPr>
          <w:rFonts w:ascii="Times New Roman" w:hAnsi="Times New Roman" w:cs="Times New Roman"/>
        </w:rPr>
        <w:t xml:space="preserve"> </w:t>
      </w:r>
      <w:r w:rsidR="000F09F5">
        <w:rPr>
          <w:rFonts w:ascii="Times New Roman" w:hAnsi="Times New Roman" w:cs="Times New Roman"/>
        </w:rPr>
        <w:t>(6)</w:t>
      </w:r>
      <w:r w:rsidR="009B0F5A">
        <w:rPr>
          <w:rFonts w:ascii="Times New Roman" w:hAnsi="Times New Roman" w:cs="Times New Roman"/>
        </w:rPr>
        <w:t xml:space="preserve">. </w:t>
      </w:r>
      <w:r w:rsidR="00413761" w:rsidRPr="00104232">
        <w:rPr>
          <w:rFonts w:ascii="Times New Roman" w:hAnsi="Times New Roman" w:cs="Times New Roman"/>
        </w:rPr>
        <w:t xml:space="preserve">The </w:t>
      </w:r>
      <w:r w:rsidR="002456C1" w:rsidRPr="00104232">
        <w:rPr>
          <w:rFonts w:ascii="Times New Roman" w:hAnsi="Times New Roman" w:cs="Times New Roman"/>
        </w:rPr>
        <w:t>Gn</w:t>
      </w:r>
      <w:r w:rsidR="002456C1" w:rsidRPr="00104232">
        <w:rPr>
          <w:rFonts w:ascii="Times New Roman" w:hAnsi="Times New Roman" w:cs="Times New Roman"/>
          <w:vertAlign w:val="superscript"/>
        </w:rPr>
        <w:t>H</w:t>
      </w:r>
      <w:r w:rsidR="002456C1" w:rsidRPr="00104232">
        <w:rPr>
          <w:rFonts w:ascii="Times New Roman" w:hAnsi="Times New Roman" w:cs="Times New Roman"/>
        </w:rPr>
        <w:t xml:space="preserve"> </w:t>
      </w:r>
      <w:r w:rsidR="007342B2" w:rsidRPr="00104232">
        <w:rPr>
          <w:rFonts w:ascii="Times New Roman" w:hAnsi="Times New Roman" w:cs="Times New Roman"/>
        </w:rPr>
        <w:t xml:space="preserve">sequence of the ZH-501 </w:t>
      </w:r>
      <w:r w:rsidR="00231013" w:rsidRPr="00104232">
        <w:rPr>
          <w:rFonts w:ascii="Times New Roman" w:hAnsi="Times New Roman" w:cs="Times New Roman"/>
        </w:rPr>
        <w:t xml:space="preserve">strain </w:t>
      </w:r>
      <w:r w:rsidR="000C13ED" w:rsidRPr="00104232">
        <w:rPr>
          <w:rFonts w:ascii="Times New Roman" w:hAnsi="Times New Roman" w:cs="Times New Roman"/>
        </w:rPr>
        <w:t>is</w:t>
      </w:r>
      <w:r w:rsidR="00413761" w:rsidRPr="00104232">
        <w:rPr>
          <w:rFonts w:ascii="Times New Roman" w:hAnsi="Times New Roman" w:cs="Times New Roman"/>
        </w:rPr>
        <w:t xml:space="preserve"> identical to that </w:t>
      </w:r>
      <w:r w:rsidR="00656425" w:rsidRPr="00104232">
        <w:rPr>
          <w:rFonts w:ascii="Times New Roman" w:hAnsi="Times New Roman" w:cs="Times New Roman"/>
        </w:rPr>
        <w:t xml:space="preserve">of the KEN07-KLF112 strain </w:t>
      </w:r>
      <w:r w:rsidR="00F9125D" w:rsidRPr="00104232">
        <w:rPr>
          <w:rFonts w:ascii="Times New Roman" w:hAnsi="Times New Roman" w:cs="Times New Roman"/>
        </w:rPr>
        <w:t>used for X-ray crystallography</w:t>
      </w:r>
      <w:r w:rsidR="00DD1FFE" w:rsidRPr="00104232">
        <w:rPr>
          <w:rFonts w:ascii="Times New Roman" w:hAnsi="Times New Roman" w:cs="Times New Roman"/>
        </w:rPr>
        <w:t xml:space="preserve">. </w:t>
      </w:r>
      <w:r w:rsidR="00115242" w:rsidRPr="00104232">
        <w:rPr>
          <w:rFonts w:ascii="Times New Roman" w:hAnsi="Times New Roman" w:cs="Times New Roman"/>
        </w:rPr>
        <w:t>S</w:t>
      </w:r>
      <w:r w:rsidR="00184BFF" w:rsidRPr="00104232">
        <w:rPr>
          <w:rFonts w:ascii="Times New Roman" w:hAnsi="Times New Roman" w:cs="Times New Roman"/>
        </w:rPr>
        <w:t>econdary s</w:t>
      </w:r>
      <w:r w:rsidR="00115242" w:rsidRPr="00104232">
        <w:rPr>
          <w:rFonts w:ascii="Times New Roman" w:hAnsi="Times New Roman" w:cs="Times New Roman"/>
        </w:rPr>
        <w:t>tructur</w:t>
      </w:r>
      <w:r w:rsidR="00184BFF" w:rsidRPr="00104232">
        <w:rPr>
          <w:rFonts w:ascii="Times New Roman" w:hAnsi="Times New Roman" w:cs="Times New Roman"/>
        </w:rPr>
        <w:t>e</w:t>
      </w:r>
      <w:r w:rsidR="00115242" w:rsidRPr="00104232">
        <w:rPr>
          <w:rFonts w:ascii="Times New Roman" w:hAnsi="Times New Roman" w:cs="Times New Roman"/>
        </w:rPr>
        <w:t xml:space="preserve"> elements are given </w:t>
      </w:r>
      <w:r w:rsidR="00363D45" w:rsidRPr="00104232">
        <w:rPr>
          <w:rFonts w:ascii="Times New Roman" w:hAnsi="Times New Roman" w:cs="Times New Roman"/>
        </w:rPr>
        <w:t xml:space="preserve">above </w:t>
      </w:r>
      <w:r w:rsidR="00115242" w:rsidRPr="00104232">
        <w:rPr>
          <w:rFonts w:ascii="Times New Roman" w:hAnsi="Times New Roman" w:cs="Times New Roman"/>
        </w:rPr>
        <w:t>the alignment</w:t>
      </w:r>
      <w:r w:rsidR="00A556F8" w:rsidRPr="00104232">
        <w:rPr>
          <w:rFonts w:ascii="Times New Roman" w:hAnsi="Times New Roman" w:cs="Times New Roman"/>
        </w:rPr>
        <w:t>, the numbers in g</w:t>
      </w:r>
      <w:r w:rsidR="006D1FC3" w:rsidRPr="00104232">
        <w:rPr>
          <w:rFonts w:ascii="Times New Roman" w:hAnsi="Times New Roman" w:cs="Times New Roman"/>
        </w:rPr>
        <w:t xml:space="preserve">reen </w:t>
      </w:r>
      <w:r w:rsidR="004803A3" w:rsidRPr="00104232">
        <w:rPr>
          <w:rFonts w:ascii="Times New Roman" w:hAnsi="Times New Roman" w:cs="Times New Roman"/>
        </w:rPr>
        <w:t>denote</w:t>
      </w:r>
      <w:r w:rsidR="007362A6" w:rsidRPr="00104232">
        <w:rPr>
          <w:rFonts w:ascii="Times New Roman" w:hAnsi="Times New Roman" w:cs="Times New Roman"/>
        </w:rPr>
        <w:t xml:space="preserve"> </w:t>
      </w:r>
      <w:r w:rsidR="00001E16" w:rsidRPr="00104232">
        <w:rPr>
          <w:rFonts w:ascii="Times New Roman" w:hAnsi="Times New Roman" w:cs="Times New Roman"/>
        </w:rPr>
        <w:t xml:space="preserve">positions of </w:t>
      </w:r>
      <w:proofErr w:type="spellStart"/>
      <w:r w:rsidR="00001E16" w:rsidRPr="00104232">
        <w:rPr>
          <w:rFonts w:ascii="Times New Roman" w:hAnsi="Times New Roman" w:cs="Times New Roman"/>
        </w:rPr>
        <w:t>cysteines</w:t>
      </w:r>
      <w:proofErr w:type="spellEnd"/>
      <w:r w:rsidR="00001E16" w:rsidRPr="00104232">
        <w:rPr>
          <w:rFonts w:ascii="Times New Roman" w:hAnsi="Times New Roman" w:cs="Times New Roman"/>
        </w:rPr>
        <w:t xml:space="preserve"> </w:t>
      </w:r>
      <w:r w:rsidR="00D21516" w:rsidRPr="00104232">
        <w:rPr>
          <w:rFonts w:ascii="Times New Roman" w:hAnsi="Times New Roman" w:cs="Times New Roman"/>
        </w:rPr>
        <w:t xml:space="preserve">forming </w:t>
      </w:r>
      <w:proofErr w:type="spellStart"/>
      <w:r w:rsidR="007362A6" w:rsidRPr="00104232">
        <w:rPr>
          <w:rFonts w:ascii="Times New Roman" w:hAnsi="Times New Roman" w:cs="Times New Roman"/>
        </w:rPr>
        <w:t>disulphide</w:t>
      </w:r>
      <w:proofErr w:type="spellEnd"/>
      <w:r w:rsidR="007362A6" w:rsidRPr="00104232">
        <w:rPr>
          <w:rFonts w:ascii="Times New Roman" w:hAnsi="Times New Roman" w:cs="Times New Roman"/>
        </w:rPr>
        <w:t xml:space="preserve"> bonds</w:t>
      </w:r>
      <w:r w:rsidR="00D21516" w:rsidRPr="00104232">
        <w:rPr>
          <w:rFonts w:ascii="Times New Roman" w:hAnsi="Times New Roman" w:cs="Times New Roman"/>
        </w:rPr>
        <w:t xml:space="preserve">. </w:t>
      </w:r>
      <w:r w:rsidR="00280016" w:rsidRPr="00104232">
        <w:rPr>
          <w:rFonts w:ascii="Times New Roman" w:hAnsi="Times New Roman" w:cs="Times New Roman"/>
        </w:rPr>
        <w:t xml:space="preserve">The boxes underneath the alignment denote </w:t>
      </w:r>
      <w:r w:rsidR="00B62303" w:rsidRPr="00104232">
        <w:rPr>
          <w:rFonts w:ascii="Times New Roman" w:hAnsi="Times New Roman" w:cs="Times New Roman"/>
        </w:rPr>
        <w:t>a</w:t>
      </w:r>
      <w:r w:rsidR="006946D0" w:rsidRPr="00104232">
        <w:rPr>
          <w:rFonts w:ascii="Times New Roman" w:hAnsi="Times New Roman" w:cs="Times New Roman"/>
        </w:rPr>
        <w:t xml:space="preserve">mino-acids </w:t>
      </w:r>
      <w:r w:rsidR="00800418" w:rsidRPr="00104232">
        <w:rPr>
          <w:rFonts w:ascii="Times New Roman" w:hAnsi="Times New Roman" w:cs="Times New Roman"/>
        </w:rPr>
        <w:t>interacting</w:t>
      </w:r>
      <w:r w:rsidR="006946D0" w:rsidRPr="00104232">
        <w:rPr>
          <w:rFonts w:ascii="Times New Roman" w:hAnsi="Times New Roman" w:cs="Times New Roman"/>
        </w:rPr>
        <w:t xml:space="preserve"> with RVFV-379</w:t>
      </w:r>
      <w:r w:rsidR="001C73A4" w:rsidRPr="00104232">
        <w:rPr>
          <w:rFonts w:ascii="Times New Roman" w:hAnsi="Times New Roman" w:cs="Times New Roman"/>
        </w:rPr>
        <w:t xml:space="preserve">, </w:t>
      </w:r>
      <w:r w:rsidR="00440B17" w:rsidRPr="00104232">
        <w:rPr>
          <w:rFonts w:ascii="Times New Roman" w:hAnsi="Times New Roman" w:cs="Times New Roman"/>
        </w:rPr>
        <w:t xml:space="preserve">and are colored </w:t>
      </w:r>
      <w:r w:rsidR="00B06D52" w:rsidRPr="00104232">
        <w:rPr>
          <w:rFonts w:ascii="Times New Roman" w:hAnsi="Times New Roman" w:cs="Times New Roman"/>
        </w:rPr>
        <w:t xml:space="preserve">black </w:t>
      </w:r>
      <w:r w:rsidR="00123B67" w:rsidRPr="00104232">
        <w:rPr>
          <w:rFonts w:ascii="Times New Roman" w:hAnsi="Times New Roman" w:cs="Times New Roman"/>
        </w:rPr>
        <w:t xml:space="preserve">or grey, </w:t>
      </w:r>
      <w:r w:rsidR="00CE0C4A" w:rsidRPr="00104232">
        <w:rPr>
          <w:rFonts w:ascii="Times New Roman" w:hAnsi="Times New Roman" w:cs="Times New Roman"/>
        </w:rPr>
        <w:t xml:space="preserve">for heavy </w:t>
      </w:r>
      <w:r w:rsidR="00123B67" w:rsidRPr="00104232">
        <w:rPr>
          <w:rFonts w:ascii="Times New Roman" w:hAnsi="Times New Roman" w:cs="Times New Roman"/>
        </w:rPr>
        <w:t xml:space="preserve">or light </w:t>
      </w:r>
      <w:r w:rsidR="00CE0C4A" w:rsidRPr="00104232">
        <w:rPr>
          <w:rFonts w:ascii="Times New Roman" w:hAnsi="Times New Roman" w:cs="Times New Roman"/>
        </w:rPr>
        <w:t xml:space="preserve">chain contacts, </w:t>
      </w:r>
      <w:r w:rsidR="00123B67" w:rsidRPr="00104232">
        <w:rPr>
          <w:rFonts w:ascii="Times New Roman" w:hAnsi="Times New Roman" w:cs="Times New Roman"/>
        </w:rPr>
        <w:t xml:space="preserve">respectively. </w:t>
      </w:r>
    </w:p>
    <w:p w14:paraId="569DCEFD" w14:textId="77777777" w:rsidR="00085B86" w:rsidRPr="007422F3" w:rsidRDefault="00085B86" w:rsidP="00295B03">
      <w:pPr>
        <w:rPr>
          <w:rFonts w:ascii="Times New Roman" w:hAnsi="Times New Roman" w:cs="Times New Roman"/>
          <w:b/>
          <w:bCs/>
        </w:rPr>
      </w:pPr>
    </w:p>
    <w:p w14:paraId="5C38D828" w14:textId="77777777" w:rsidR="000F09F5" w:rsidRPr="000F512F" w:rsidRDefault="000F09F5" w:rsidP="000C6BB1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F09F5" w:rsidRPr="000F512F" w:rsidSect="00C91464">
      <w:footerReference w:type="even" r:id="rId8"/>
      <w:footerReference w:type="default" r:id="rId9"/>
      <w:pgSz w:w="15840" w:h="12240" w:orient="landscape"/>
      <w:pgMar w:top="720" w:right="1440" w:bottom="80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E70355" w14:textId="77777777" w:rsidR="0079601B" w:rsidRDefault="0079601B" w:rsidP="00A878B4">
      <w:r>
        <w:separator/>
      </w:r>
    </w:p>
  </w:endnote>
  <w:endnote w:type="continuationSeparator" w:id="0">
    <w:p w14:paraId="244D3223" w14:textId="77777777" w:rsidR="0079601B" w:rsidRDefault="0079601B" w:rsidP="00A8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046761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AA7474" w14:textId="1A38ED9B" w:rsidR="00A878B4" w:rsidRDefault="00A878B4" w:rsidP="00461F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7647BA" w14:textId="77777777" w:rsidR="00A878B4" w:rsidRDefault="00A878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474450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3E9067" w14:textId="4E998DE7" w:rsidR="00A878B4" w:rsidRDefault="00A878B4" w:rsidP="00461F4B">
        <w:pPr>
          <w:pStyle w:val="Footer"/>
          <w:framePr w:wrap="none" w:vAnchor="text" w:hAnchor="margin" w:xAlign="center" w:y="1"/>
          <w:rPr>
            <w:rStyle w:val="PageNumber"/>
          </w:rPr>
        </w:pPr>
        <w:r w:rsidRPr="00C91464">
          <w:rPr>
            <w:rStyle w:val="PageNumber"/>
            <w:rFonts w:ascii="Times New Roman" w:hAnsi="Times New Roman" w:cs="Times New Roman"/>
          </w:rPr>
          <w:fldChar w:fldCharType="begin"/>
        </w:r>
        <w:r w:rsidRPr="00C9146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91464">
          <w:rPr>
            <w:rStyle w:val="PageNumber"/>
            <w:rFonts w:ascii="Times New Roman" w:hAnsi="Times New Roman" w:cs="Times New Roman"/>
          </w:rPr>
          <w:fldChar w:fldCharType="separate"/>
        </w:r>
        <w:r w:rsidR="006A1AEB">
          <w:rPr>
            <w:rStyle w:val="PageNumber"/>
            <w:rFonts w:ascii="Times New Roman" w:hAnsi="Times New Roman" w:cs="Times New Roman"/>
            <w:noProof/>
          </w:rPr>
          <w:t>3</w:t>
        </w:r>
        <w:r w:rsidRPr="00C9146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A586599" w14:textId="77777777" w:rsidR="00A878B4" w:rsidRDefault="00A878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88C56" w14:textId="77777777" w:rsidR="0079601B" w:rsidRDefault="0079601B" w:rsidP="00A878B4">
      <w:r>
        <w:separator/>
      </w:r>
    </w:p>
  </w:footnote>
  <w:footnote w:type="continuationSeparator" w:id="0">
    <w:p w14:paraId="264F2089" w14:textId="77777777" w:rsidR="0079601B" w:rsidRDefault="0079601B" w:rsidP="00A87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154BD"/>
    <w:multiLevelType w:val="hybridMultilevel"/>
    <w:tmpl w:val="199CC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A59E0"/>
    <w:multiLevelType w:val="hybridMultilevel"/>
    <w:tmpl w:val="3AB0C41A"/>
    <w:lvl w:ilvl="0" w:tplc="CB02B986">
      <w:start w:val="1"/>
      <w:numFmt w:val="upperLetter"/>
      <w:lvlText w:val="%1."/>
      <w:lvlJc w:val="left"/>
      <w:pPr>
        <w:ind w:left="540" w:hanging="360"/>
      </w:pPr>
      <w:rPr>
        <w:rFonts w:ascii="Times New Roman" w:eastAsiaTheme="minorHAnsi" w:hAnsi="Times New Roman" w:cs="Times New Roman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78" w:hanging="360"/>
      </w:pPr>
    </w:lvl>
    <w:lvl w:ilvl="2" w:tplc="0809001B" w:tentative="1">
      <w:start w:val="1"/>
      <w:numFmt w:val="lowerRoman"/>
      <w:lvlText w:val="%3."/>
      <w:lvlJc w:val="right"/>
      <w:pPr>
        <w:ind w:left="2198" w:hanging="180"/>
      </w:pPr>
    </w:lvl>
    <w:lvl w:ilvl="3" w:tplc="0809000F" w:tentative="1">
      <w:start w:val="1"/>
      <w:numFmt w:val="decimal"/>
      <w:lvlText w:val="%4."/>
      <w:lvlJc w:val="left"/>
      <w:pPr>
        <w:ind w:left="2918" w:hanging="360"/>
      </w:pPr>
    </w:lvl>
    <w:lvl w:ilvl="4" w:tplc="08090019" w:tentative="1">
      <w:start w:val="1"/>
      <w:numFmt w:val="lowerLetter"/>
      <w:lvlText w:val="%5."/>
      <w:lvlJc w:val="left"/>
      <w:pPr>
        <w:ind w:left="3638" w:hanging="360"/>
      </w:pPr>
    </w:lvl>
    <w:lvl w:ilvl="5" w:tplc="0809001B" w:tentative="1">
      <w:start w:val="1"/>
      <w:numFmt w:val="lowerRoman"/>
      <w:lvlText w:val="%6."/>
      <w:lvlJc w:val="right"/>
      <w:pPr>
        <w:ind w:left="4358" w:hanging="180"/>
      </w:pPr>
    </w:lvl>
    <w:lvl w:ilvl="6" w:tplc="0809000F" w:tentative="1">
      <w:start w:val="1"/>
      <w:numFmt w:val="decimal"/>
      <w:lvlText w:val="%7."/>
      <w:lvlJc w:val="left"/>
      <w:pPr>
        <w:ind w:left="5078" w:hanging="360"/>
      </w:pPr>
    </w:lvl>
    <w:lvl w:ilvl="7" w:tplc="08090019" w:tentative="1">
      <w:start w:val="1"/>
      <w:numFmt w:val="lowerLetter"/>
      <w:lvlText w:val="%8."/>
      <w:lvlJc w:val="left"/>
      <w:pPr>
        <w:ind w:left="5798" w:hanging="360"/>
      </w:pPr>
    </w:lvl>
    <w:lvl w:ilvl="8" w:tplc="0809001B" w:tentative="1">
      <w:start w:val="1"/>
      <w:numFmt w:val="lowerRoman"/>
      <w:lvlText w:val="%9."/>
      <w:lvlJc w:val="right"/>
      <w:pPr>
        <w:ind w:left="651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2tvw0v1vvz52eea50pefet52zaddaxpsf2&quot;&gt;RVFV&lt;record-ids&gt;&lt;item&gt;21&lt;/item&gt;&lt;/record-ids&gt;&lt;/item&gt;&lt;/Libraries&gt;"/>
    <w:docVar w:name="EN.UseJSCitationFormat" w:val="False"/>
  </w:docVars>
  <w:rsids>
    <w:rsidRoot w:val="00295B03"/>
    <w:rsid w:val="00001E16"/>
    <w:rsid w:val="000028C0"/>
    <w:rsid w:val="00007900"/>
    <w:rsid w:val="00016027"/>
    <w:rsid w:val="000239F9"/>
    <w:rsid w:val="000605FB"/>
    <w:rsid w:val="0006399A"/>
    <w:rsid w:val="0006620B"/>
    <w:rsid w:val="00082DCD"/>
    <w:rsid w:val="00085B86"/>
    <w:rsid w:val="000A27A8"/>
    <w:rsid w:val="000A3ADA"/>
    <w:rsid w:val="000C13ED"/>
    <w:rsid w:val="000C4E34"/>
    <w:rsid w:val="000C6BB1"/>
    <w:rsid w:val="000D32FD"/>
    <w:rsid w:val="000E6FCB"/>
    <w:rsid w:val="000F09F5"/>
    <w:rsid w:val="000F3A19"/>
    <w:rsid w:val="000F512F"/>
    <w:rsid w:val="001023B8"/>
    <w:rsid w:val="00104232"/>
    <w:rsid w:val="00115242"/>
    <w:rsid w:val="001156A9"/>
    <w:rsid w:val="001220F9"/>
    <w:rsid w:val="0012358C"/>
    <w:rsid w:val="00123B67"/>
    <w:rsid w:val="001247DA"/>
    <w:rsid w:val="001542EA"/>
    <w:rsid w:val="00156F75"/>
    <w:rsid w:val="00161717"/>
    <w:rsid w:val="001705BB"/>
    <w:rsid w:val="00184BFF"/>
    <w:rsid w:val="00187F62"/>
    <w:rsid w:val="001A1FB6"/>
    <w:rsid w:val="001C73A4"/>
    <w:rsid w:val="001E63F1"/>
    <w:rsid w:val="00204FB7"/>
    <w:rsid w:val="002068C2"/>
    <w:rsid w:val="00210EB7"/>
    <w:rsid w:val="0021665E"/>
    <w:rsid w:val="00231013"/>
    <w:rsid w:val="0023783B"/>
    <w:rsid w:val="00241217"/>
    <w:rsid w:val="002456C1"/>
    <w:rsid w:val="00250D2A"/>
    <w:rsid w:val="00276A63"/>
    <w:rsid w:val="00280016"/>
    <w:rsid w:val="00283406"/>
    <w:rsid w:val="00286F79"/>
    <w:rsid w:val="00290F3D"/>
    <w:rsid w:val="00291B11"/>
    <w:rsid w:val="00295B03"/>
    <w:rsid w:val="00296F06"/>
    <w:rsid w:val="002A109C"/>
    <w:rsid w:val="002B7253"/>
    <w:rsid w:val="002D2969"/>
    <w:rsid w:val="002D4998"/>
    <w:rsid w:val="002E6E35"/>
    <w:rsid w:val="002F6CD2"/>
    <w:rsid w:val="00303D0A"/>
    <w:rsid w:val="003056BE"/>
    <w:rsid w:val="00311D8B"/>
    <w:rsid w:val="003171DD"/>
    <w:rsid w:val="003209E7"/>
    <w:rsid w:val="00321032"/>
    <w:rsid w:val="00321477"/>
    <w:rsid w:val="0033398D"/>
    <w:rsid w:val="00334876"/>
    <w:rsid w:val="00354B8A"/>
    <w:rsid w:val="003624E5"/>
    <w:rsid w:val="00363D45"/>
    <w:rsid w:val="00375FEE"/>
    <w:rsid w:val="00391CE0"/>
    <w:rsid w:val="003A0C50"/>
    <w:rsid w:val="003A1184"/>
    <w:rsid w:val="003A3550"/>
    <w:rsid w:val="003B16E7"/>
    <w:rsid w:val="003B1A3D"/>
    <w:rsid w:val="003B6FC9"/>
    <w:rsid w:val="003D64FA"/>
    <w:rsid w:val="003E1F80"/>
    <w:rsid w:val="00402E7C"/>
    <w:rsid w:val="00405D16"/>
    <w:rsid w:val="00413761"/>
    <w:rsid w:val="00421F86"/>
    <w:rsid w:val="004267BC"/>
    <w:rsid w:val="00427821"/>
    <w:rsid w:val="004339BF"/>
    <w:rsid w:val="00437839"/>
    <w:rsid w:val="00437EE2"/>
    <w:rsid w:val="00440B17"/>
    <w:rsid w:val="00445613"/>
    <w:rsid w:val="004557FE"/>
    <w:rsid w:val="004803A3"/>
    <w:rsid w:val="00496632"/>
    <w:rsid w:val="004A07F7"/>
    <w:rsid w:val="004C58DA"/>
    <w:rsid w:val="004D392A"/>
    <w:rsid w:val="004E361E"/>
    <w:rsid w:val="004F0A2C"/>
    <w:rsid w:val="004F2013"/>
    <w:rsid w:val="004F25A5"/>
    <w:rsid w:val="00520BC8"/>
    <w:rsid w:val="005224A3"/>
    <w:rsid w:val="00533301"/>
    <w:rsid w:val="00550368"/>
    <w:rsid w:val="00552760"/>
    <w:rsid w:val="00562F56"/>
    <w:rsid w:val="00572F82"/>
    <w:rsid w:val="005736AE"/>
    <w:rsid w:val="005816EF"/>
    <w:rsid w:val="0058737F"/>
    <w:rsid w:val="005A79A4"/>
    <w:rsid w:val="005B3AD1"/>
    <w:rsid w:val="005C07E0"/>
    <w:rsid w:val="005C3EEA"/>
    <w:rsid w:val="005D12D8"/>
    <w:rsid w:val="005D3E80"/>
    <w:rsid w:val="005D5C35"/>
    <w:rsid w:val="005D6DC8"/>
    <w:rsid w:val="005E3141"/>
    <w:rsid w:val="005E5D88"/>
    <w:rsid w:val="005F0BCF"/>
    <w:rsid w:val="005F4B1E"/>
    <w:rsid w:val="00600FF6"/>
    <w:rsid w:val="00605C6E"/>
    <w:rsid w:val="00616E29"/>
    <w:rsid w:val="0064729E"/>
    <w:rsid w:val="00650765"/>
    <w:rsid w:val="00651AAF"/>
    <w:rsid w:val="00656425"/>
    <w:rsid w:val="006946D0"/>
    <w:rsid w:val="006A09F1"/>
    <w:rsid w:val="006A0EC7"/>
    <w:rsid w:val="006A1AEB"/>
    <w:rsid w:val="006A2CFE"/>
    <w:rsid w:val="006A3902"/>
    <w:rsid w:val="006A7D6E"/>
    <w:rsid w:val="006B1463"/>
    <w:rsid w:val="006B6549"/>
    <w:rsid w:val="006C36CE"/>
    <w:rsid w:val="006C3F43"/>
    <w:rsid w:val="006D046C"/>
    <w:rsid w:val="006D1FC3"/>
    <w:rsid w:val="006D654A"/>
    <w:rsid w:val="006F0682"/>
    <w:rsid w:val="00714EEB"/>
    <w:rsid w:val="007342B2"/>
    <w:rsid w:val="007362A6"/>
    <w:rsid w:val="007377D6"/>
    <w:rsid w:val="0073795C"/>
    <w:rsid w:val="007422F3"/>
    <w:rsid w:val="0074410C"/>
    <w:rsid w:val="00760F85"/>
    <w:rsid w:val="0076670C"/>
    <w:rsid w:val="00776701"/>
    <w:rsid w:val="007869F2"/>
    <w:rsid w:val="00790CB4"/>
    <w:rsid w:val="0079601B"/>
    <w:rsid w:val="00796C8D"/>
    <w:rsid w:val="007C1FDF"/>
    <w:rsid w:val="007E65AB"/>
    <w:rsid w:val="00800418"/>
    <w:rsid w:val="00812426"/>
    <w:rsid w:val="00812461"/>
    <w:rsid w:val="0082470D"/>
    <w:rsid w:val="00825568"/>
    <w:rsid w:val="00846737"/>
    <w:rsid w:val="00865BE1"/>
    <w:rsid w:val="008708F4"/>
    <w:rsid w:val="0089005B"/>
    <w:rsid w:val="008D3B03"/>
    <w:rsid w:val="008D6024"/>
    <w:rsid w:val="00917BC1"/>
    <w:rsid w:val="00931855"/>
    <w:rsid w:val="00945DD3"/>
    <w:rsid w:val="00997145"/>
    <w:rsid w:val="009A36E4"/>
    <w:rsid w:val="009A7AF2"/>
    <w:rsid w:val="009B0F5A"/>
    <w:rsid w:val="009B1F70"/>
    <w:rsid w:val="009C59AD"/>
    <w:rsid w:val="009D602A"/>
    <w:rsid w:val="009E0E54"/>
    <w:rsid w:val="009E265F"/>
    <w:rsid w:val="009F5C19"/>
    <w:rsid w:val="009F6BDD"/>
    <w:rsid w:val="00A0240A"/>
    <w:rsid w:val="00A0467B"/>
    <w:rsid w:val="00A123FD"/>
    <w:rsid w:val="00A137A7"/>
    <w:rsid w:val="00A175B5"/>
    <w:rsid w:val="00A21AF6"/>
    <w:rsid w:val="00A441CC"/>
    <w:rsid w:val="00A556F8"/>
    <w:rsid w:val="00A612F7"/>
    <w:rsid w:val="00A63F9F"/>
    <w:rsid w:val="00A664DF"/>
    <w:rsid w:val="00A859F5"/>
    <w:rsid w:val="00A878B4"/>
    <w:rsid w:val="00AB16BC"/>
    <w:rsid w:val="00AB4ABD"/>
    <w:rsid w:val="00AC246E"/>
    <w:rsid w:val="00AE1BD6"/>
    <w:rsid w:val="00AF6A50"/>
    <w:rsid w:val="00B06D52"/>
    <w:rsid w:val="00B104E9"/>
    <w:rsid w:val="00B15BF0"/>
    <w:rsid w:val="00B20182"/>
    <w:rsid w:val="00B3474D"/>
    <w:rsid w:val="00B47EA4"/>
    <w:rsid w:val="00B50E79"/>
    <w:rsid w:val="00B60DBD"/>
    <w:rsid w:val="00B62303"/>
    <w:rsid w:val="00B84089"/>
    <w:rsid w:val="00B924DA"/>
    <w:rsid w:val="00BA122F"/>
    <w:rsid w:val="00BC3B22"/>
    <w:rsid w:val="00BC53CB"/>
    <w:rsid w:val="00BC722A"/>
    <w:rsid w:val="00BD048A"/>
    <w:rsid w:val="00BE486C"/>
    <w:rsid w:val="00BF69F0"/>
    <w:rsid w:val="00C01FBC"/>
    <w:rsid w:val="00C1252F"/>
    <w:rsid w:val="00C44491"/>
    <w:rsid w:val="00C44E15"/>
    <w:rsid w:val="00C86416"/>
    <w:rsid w:val="00C865BB"/>
    <w:rsid w:val="00C912AB"/>
    <w:rsid w:val="00C91464"/>
    <w:rsid w:val="00CA50A9"/>
    <w:rsid w:val="00CC7E59"/>
    <w:rsid w:val="00CD3B55"/>
    <w:rsid w:val="00CD609F"/>
    <w:rsid w:val="00CE075B"/>
    <w:rsid w:val="00CE0C4A"/>
    <w:rsid w:val="00CE6ACB"/>
    <w:rsid w:val="00CE7665"/>
    <w:rsid w:val="00CF1577"/>
    <w:rsid w:val="00D0249A"/>
    <w:rsid w:val="00D04C82"/>
    <w:rsid w:val="00D06991"/>
    <w:rsid w:val="00D21516"/>
    <w:rsid w:val="00D34FA2"/>
    <w:rsid w:val="00D44F0D"/>
    <w:rsid w:val="00D44FB0"/>
    <w:rsid w:val="00D54540"/>
    <w:rsid w:val="00D564DA"/>
    <w:rsid w:val="00D62DA6"/>
    <w:rsid w:val="00D662D9"/>
    <w:rsid w:val="00DD1FFE"/>
    <w:rsid w:val="00DE6B0F"/>
    <w:rsid w:val="00DF0871"/>
    <w:rsid w:val="00E10C5F"/>
    <w:rsid w:val="00E17A2E"/>
    <w:rsid w:val="00E226F2"/>
    <w:rsid w:val="00E272AE"/>
    <w:rsid w:val="00E35E46"/>
    <w:rsid w:val="00E47898"/>
    <w:rsid w:val="00E55951"/>
    <w:rsid w:val="00E56D60"/>
    <w:rsid w:val="00E66643"/>
    <w:rsid w:val="00E72018"/>
    <w:rsid w:val="00E74867"/>
    <w:rsid w:val="00E75E9B"/>
    <w:rsid w:val="00E80BD7"/>
    <w:rsid w:val="00E86BC1"/>
    <w:rsid w:val="00E918AB"/>
    <w:rsid w:val="00E956E4"/>
    <w:rsid w:val="00E979B7"/>
    <w:rsid w:val="00EA0C15"/>
    <w:rsid w:val="00EB5755"/>
    <w:rsid w:val="00ED113C"/>
    <w:rsid w:val="00ED7C8C"/>
    <w:rsid w:val="00F116A4"/>
    <w:rsid w:val="00F2091F"/>
    <w:rsid w:val="00F36484"/>
    <w:rsid w:val="00F43FB0"/>
    <w:rsid w:val="00F45D46"/>
    <w:rsid w:val="00F87C22"/>
    <w:rsid w:val="00F90067"/>
    <w:rsid w:val="00F9125D"/>
    <w:rsid w:val="00FA28E0"/>
    <w:rsid w:val="00FC31C7"/>
    <w:rsid w:val="00FE058D"/>
    <w:rsid w:val="00FF5481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4414E"/>
  <w15:chartTrackingRefBased/>
  <w15:docId w15:val="{DCFFFC78-31D6-CC46-85A8-131978FD3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B03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8124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24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242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21F8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1F8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1F86"/>
  </w:style>
  <w:style w:type="character" w:styleId="CommentReference">
    <w:name w:val="annotation reference"/>
    <w:basedOn w:val="DefaultParagraphFont"/>
    <w:uiPriority w:val="99"/>
    <w:semiHidden/>
    <w:unhideWhenUsed/>
    <w:rsid w:val="00170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5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5B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878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8B4"/>
  </w:style>
  <w:style w:type="character" w:styleId="PageNumber">
    <w:name w:val="page number"/>
    <w:basedOn w:val="DefaultParagraphFont"/>
    <w:uiPriority w:val="99"/>
    <w:semiHidden/>
    <w:unhideWhenUsed/>
    <w:rsid w:val="00A878B4"/>
  </w:style>
  <w:style w:type="paragraph" w:styleId="Header">
    <w:name w:val="header"/>
    <w:basedOn w:val="Normal"/>
    <w:link w:val="HeaderChar"/>
    <w:uiPriority w:val="99"/>
    <w:unhideWhenUsed/>
    <w:rsid w:val="00A878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8B4"/>
  </w:style>
  <w:style w:type="paragraph" w:customStyle="1" w:styleId="EndNoteBibliographyTitle">
    <w:name w:val="EndNote Bibliography Title"/>
    <w:basedOn w:val="Normal"/>
    <w:link w:val="EndNoteBibliographyTitleChar"/>
    <w:rsid w:val="00E5595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595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55951"/>
    <w:pPr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5595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ani.SP</cp:lastModifiedBy>
  <cp:revision>2</cp:revision>
  <dcterms:created xsi:type="dcterms:W3CDTF">2026-01-22T06:53:00Z</dcterms:created>
  <dcterms:modified xsi:type="dcterms:W3CDTF">2026-01-2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21T16:11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cfccda9-7227-4896-956d-9289047c6683</vt:lpwstr>
  </property>
  <property fmtid="{D5CDD505-2E9C-101B-9397-08002B2CF9AE}" pid="8" name="MSIP_Label_792c8cef-6f2b-4af1-b4ac-d815ff795cd6_ContentBits">
    <vt:lpwstr>0</vt:lpwstr>
  </property>
</Properties>
</file>